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Helvetica"/>
          <w:color w:val="000000"/>
        </w:rPr>
      </w:pPr>
      <w:r>
        <w:rPr>
          <w:rFonts w:eastAsia="Helvetica"/>
          <w:b/>
          <w:color w:val="000000"/>
        </w:rPr>
        <w:t>Table S4: Original source and geographic origin of samples included in the study.</w:t>
      </w:r>
    </w:p>
    <w:p>
      <w:pPr>
        <w:pStyle w:val="Normal"/>
        <w:jc w:val="both"/>
        <w:rPr>
          <w:rFonts w:eastAsia="Helvetica"/>
          <w:color w:val="000000"/>
        </w:rPr>
      </w:pPr>
      <w:r>
        <w:rPr>
          <w:rFonts w:eastAsia="Helvetica"/>
          <w:color w:val="000000"/>
        </w:rPr>
      </w:r>
    </w:p>
    <w:tbl>
      <w:tblPr>
        <w:tblW w:w="9891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650"/>
        <w:gridCol w:w="5670"/>
        <w:gridCol w:w="1275"/>
      </w:tblGrid>
      <w:tr>
        <w:trPr>
          <w:trHeight w:val="240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Name 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Species 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Source and geographic origin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Wildborn</w:t>
            </w:r>
          </w:p>
        </w:tc>
      </w:tr>
      <w:tr>
        <w:trPr>
          <w:trHeight w:val="240" w:hRule="atLeast"/>
        </w:trPr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Becky 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schweinfurthii 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Uganda, confiscated in Kampala in Jan 1994, since then Ngamba island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Cindy, Uganda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schweinfurthi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Budongo Forest, Uganda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Katie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schweinfurthi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DRC, confiscated Entebbe Airport (Uganda), Dec 1990, since then Ngamba island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Kazahukire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schweinfurthi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Uganda, confiscated in Hoima, 13 Aug. 2002, since then Ngamba island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Kidogo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schweinfurthi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DRC, confiscated in 1988, since then Ngamba island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Nakuu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schweinfurthi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DRC, confiscated in Kampala, 29 May 2002, since then Ngamba island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Sally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schweinfurthi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Uganda, confiscated in Kampala, Jan 1994, since then Ngamba island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Agnagui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troglodyte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Loukolela, Republic of the Congo, later Tchimpounga sanctu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Botsomi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troglodyte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Republic of the Congo, later Tchimpounga sanctu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Fan Tuek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troglodyte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Republic of the Congo, Zoo Brazzaville, later Tchimpounga sanctu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Gao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troglodyte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Republic of the Congo, PNR, later Tchimpounga sanctuary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Golfi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troglodyte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Republic of the Congo, Zoo Brazzaville, later Tchimpounga sanctu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Marcelle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troglodyte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na, later Tchimpounga sanctu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Agnetta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ver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Biomedical Primate Research Center, Rijswijk, The Netherland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Louise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ver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Biomedical Primate Research Center, Rijswijk, The Netherland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Oscar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ver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Biomedical Primate Research Center, Rijswijk, The Netherland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Small Lucie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t. ver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confiscated in Pujehun town, Pujehun district, Sierra Leone, later Tacuga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Likasi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panisc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DRC, later Lola ya bonob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y 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Limbuko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panisc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val="de-DE" w:eastAsia="en-US"/>
              </w:rPr>
            </w:pPr>
            <w:r>
              <w:rPr>
                <w:rFonts w:eastAsia="Times New Roman"/>
                <w:sz w:val="16"/>
                <w:szCs w:val="16"/>
                <w:lang w:val="de-DE"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val="de-DE" w:eastAsia="en-US"/>
              </w:rPr>
              <w:t xml:space="preserve">Zoo Leipzig (born in Stuttgart)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/>
                <w:sz w:val="16"/>
                <w:szCs w:val="16"/>
                <w:lang w:val="de-DE"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Ludwig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panisc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Antwerp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Malou_L 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paniscus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DRC, later Lola ya bonob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Ulindi 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 xml:space="preserve">P. paniscus 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16"/>
                <w:szCs w:val="16"/>
                <w:lang w:val="de-DE" w:eastAsia="en-US"/>
              </w:rPr>
            </w:pPr>
            <w:r>
              <w:rPr>
                <w:rFonts w:eastAsia="Times New Roman"/>
                <w:sz w:val="16"/>
                <w:szCs w:val="16"/>
                <w:lang w:val="de-DE"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val="de-DE" w:eastAsia="en-US"/>
              </w:rPr>
              <w:t xml:space="preserve">Zoo Leipzig (born in Frankfurt)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/>
                <w:sz w:val="16"/>
                <w:szCs w:val="16"/>
                <w:lang w:val="de-DE" w:eastAsia="en-US"/>
              </w:rPr>
              <w:t xml:space="preserve"> </w:t>
            </w:r>
            <w:r>
              <w:rPr>
                <w:rFonts w:eastAsia="Cambria"/>
                <w:sz w:val="16"/>
                <w:szCs w:val="16"/>
                <w:lang w:eastAsia="en-US"/>
              </w:rPr>
              <w:t>n</w:t>
            </w:r>
          </w:p>
        </w:tc>
      </w:tr>
    </w:tbl>
    <w:p>
      <w:pPr>
        <w:pStyle w:val="Normal"/>
        <w:jc w:val="both"/>
        <w:rPr>
          <w:rFonts w:eastAsia="Helvetica"/>
          <w:color w:val="000000"/>
        </w:rPr>
      </w:pPr>
      <w:r>
        <w:rPr>
          <w:rFonts w:eastAsia="Helvetica"/>
          <w:color w:val="000000"/>
        </w:rPr>
        <w:t>na=data not availab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1:16:00Z</dcterms:created>
  <dc:creator>Linn Fenna Groeneveld</dc:creator>
  <dc:description/>
  <cp:keywords/>
  <dc:language>en-US</dc:language>
  <cp:lastModifiedBy>Linn Fenna Groeneveld</cp:lastModifiedBy>
  <cp:lastPrinted>2012-02-16T09:17:00Z</cp:lastPrinted>
  <dcterms:modified xsi:type="dcterms:W3CDTF">2012-06-11T10:08:00Z</dcterms:modified>
  <cp:revision>4</cp:revision>
  <dc:subject/>
  <dc:title>Supporting Information</dc:title>
</cp:coreProperties>
</file>